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7FDF0" w14:textId="2E3AE6E6" w:rsidR="000C0E7A" w:rsidRDefault="00E5722D" w:rsidP="0053019F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color w:val="202124"/>
          <w:shd w:val="clear" w:color="auto" w:fill="FFFFFF"/>
        </w:rPr>
      </w:pPr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Incidence and Risk Factors of Perioperative Respiratory Adverse Events in </w:t>
      </w:r>
      <w:proofErr w:type="spellStart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Pediatric</w:t>
      </w:r>
      <w:proofErr w:type="spellEnd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 Surgical Patients: Development and Validation of a Predictive Model in Brazil</w:t>
      </w:r>
    </w:p>
    <w:p w14:paraId="50C05C97" w14:textId="77777777" w:rsidR="0053019F" w:rsidRPr="0053019F" w:rsidRDefault="0053019F" w:rsidP="0053019F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color w:val="202124"/>
          <w:shd w:val="clear" w:color="auto" w:fill="FFFFFF"/>
        </w:rPr>
      </w:pPr>
    </w:p>
    <w:p w14:paraId="463B5508" w14:textId="6B374BE8" w:rsidR="00F55E13" w:rsidRPr="00E5722D" w:rsidRDefault="00E5722D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E5722D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orting information</w:t>
      </w:r>
    </w:p>
    <w:p w14:paraId="077FB481" w14:textId="74D4C98B" w:rsidR="002C38EA" w:rsidRDefault="00E5722D" w:rsidP="0053019F">
      <w:pPr>
        <w:pStyle w:val="NormalWeb"/>
        <w:spacing w:before="0" w:beforeAutospacing="0" w:after="200" w:afterAutospacing="0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E5722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S.2 </w:t>
      </w:r>
      <w:r w:rsidR="002C38EA" w:rsidRPr="00E5722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Figure –</w:t>
      </w:r>
      <w:r w:rsidR="002E2875" w:rsidRPr="00E5722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2E2875" w:rsidRPr="00E5722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he calibration instability plot examines the instability in the calibration curves for the bootstrap models </w:t>
      </w:r>
      <w:r w:rsidR="002E2875" w:rsidRPr="00E5722D">
        <w:rPr>
          <w:rFonts w:ascii="Cambria Math" w:hAnsi="Cambria Math" w:cs="Cambria Math"/>
          <w:color w:val="000000" w:themeColor="text1"/>
          <w:sz w:val="22"/>
          <w:szCs w:val="22"/>
          <w:lang w:val="pt-BR"/>
        </w:rPr>
        <w:t>𝐵</w:t>
      </w:r>
      <w:r w:rsidR="002E2875" w:rsidRPr="00E5722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when evaluated on the original dataset. In it, the </w:t>
      </w:r>
      <w:r w:rsidR="002E2875" w:rsidRPr="00E5722D">
        <w:rPr>
          <w:rFonts w:ascii="Cambria Math" w:hAnsi="Cambria Math" w:cs="Cambria Math"/>
          <w:color w:val="000000" w:themeColor="text1"/>
          <w:sz w:val="22"/>
          <w:szCs w:val="22"/>
          <w:lang w:val="pt-BR"/>
        </w:rPr>
        <w:t>𝐵</w:t>
      </w:r>
      <w:r w:rsidR="002E2875" w:rsidRPr="00E5722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curves are overlaid on the same plot, along with the original calibration curve of the original model applied to the original data.</w:t>
      </w:r>
    </w:p>
    <w:p w14:paraId="534D2490" w14:textId="1214D397" w:rsidR="0053019F" w:rsidRPr="00E5722D" w:rsidRDefault="0053019F" w:rsidP="0053019F">
      <w:pPr>
        <w:pStyle w:val="NormalWeb"/>
        <w:spacing w:before="0" w:beforeAutospacing="0" w:after="200" w:afterAutospacing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ED7BDD">
        <w:rPr>
          <w:rFonts w:cstheme="minorHAnsi"/>
          <w:noProof/>
          <w:sz w:val="22"/>
          <w:szCs w:val="22"/>
        </w:rPr>
        <w:drawing>
          <wp:inline distT="0" distB="0" distL="0" distR="0" wp14:anchorId="440607EB" wp14:editId="17D985E2">
            <wp:extent cx="5342816" cy="3571720"/>
            <wp:effectExtent l="0" t="0" r="4445" b="0"/>
            <wp:docPr id="957394959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394959" name="Imagem 1" descr="Gráfico, Gráfico de linhas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9188" cy="359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7D14B" w14:textId="3AFE2E15" w:rsidR="00B043E6" w:rsidRPr="0053019F" w:rsidRDefault="00B043E6" w:rsidP="0053019F">
      <w:pPr>
        <w:rPr>
          <w:rFonts w:eastAsia="Times New Roman" w:cstheme="minorHAnsi"/>
          <w:color w:val="000000"/>
          <w:sz w:val="22"/>
          <w:szCs w:val="22"/>
          <w:lang w:eastAsia="pt-BR"/>
        </w:rPr>
      </w:pPr>
    </w:p>
    <w:sectPr w:rsidR="00B043E6" w:rsidRPr="0053019F" w:rsidSect="00A25D17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562A"/>
    <w:rsid w:val="00013EAA"/>
    <w:rsid w:val="000220C6"/>
    <w:rsid w:val="000333E3"/>
    <w:rsid w:val="0005375C"/>
    <w:rsid w:val="000872BA"/>
    <w:rsid w:val="000C0E7A"/>
    <w:rsid w:val="000C1BD6"/>
    <w:rsid w:val="001A540F"/>
    <w:rsid w:val="001B5586"/>
    <w:rsid w:val="001C58F4"/>
    <w:rsid w:val="001C6B5C"/>
    <w:rsid w:val="001D0CA9"/>
    <w:rsid w:val="001D4675"/>
    <w:rsid w:val="0020243F"/>
    <w:rsid w:val="0023740F"/>
    <w:rsid w:val="00250F5C"/>
    <w:rsid w:val="002C38EA"/>
    <w:rsid w:val="002D7F4F"/>
    <w:rsid w:val="002E2875"/>
    <w:rsid w:val="002F5C41"/>
    <w:rsid w:val="003264F8"/>
    <w:rsid w:val="00327BE0"/>
    <w:rsid w:val="0033562A"/>
    <w:rsid w:val="00337837"/>
    <w:rsid w:val="003953B0"/>
    <w:rsid w:val="003A6785"/>
    <w:rsid w:val="003C3261"/>
    <w:rsid w:val="00445233"/>
    <w:rsid w:val="00450876"/>
    <w:rsid w:val="00461E01"/>
    <w:rsid w:val="00470095"/>
    <w:rsid w:val="00472157"/>
    <w:rsid w:val="0049549E"/>
    <w:rsid w:val="004B2D93"/>
    <w:rsid w:val="004B4108"/>
    <w:rsid w:val="004C6B32"/>
    <w:rsid w:val="004D787C"/>
    <w:rsid w:val="00505CDB"/>
    <w:rsid w:val="00507AA3"/>
    <w:rsid w:val="00516EBD"/>
    <w:rsid w:val="0053019F"/>
    <w:rsid w:val="00540B02"/>
    <w:rsid w:val="00550E35"/>
    <w:rsid w:val="00576FF8"/>
    <w:rsid w:val="00582F3A"/>
    <w:rsid w:val="005B7EA3"/>
    <w:rsid w:val="005D0D78"/>
    <w:rsid w:val="005D6987"/>
    <w:rsid w:val="006058F8"/>
    <w:rsid w:val="00621EC9"/>
    <w:rsid w:val="006306F1"/>
    <w:rsid w:val="00645419"/>
    <w:rsid w:val="00696A69"/>
    <w:rsid w:val="00696ABF"/>
    <w:rsid w:val="006B3ECC"/>
    <w:rsid w:val="00704659"/>
    <w:rsid w:val="00724511"/>
    <w:rsid w:val="007361A9"/>
    <w:rsid w:val="00752637"/>
    <w:rsid w:val="00774109"/>
    <w:rsid w:val="0077417E"/>
    <w:rsid w:val="00776401"/>
    <w:rsid w:val="0078786B"/>
    <w:rsid w:val="007C0AFF"/>
    <w:rsid w:val="00825C56"/>
    <w:rsid w:val="0083037D"/>
    <w:rsid w:val="00831DB3"/>
    <w:rsid w:val="00867D39"/>
    <w:rsid w:val="00870179"/>
    <w:rsid w:val="00880CE6"/>
    <w:rsid w:val="0089159A"/>
    <w:rsid w:val="00894D1C"/>
    <w:rsid w:val="008A0152"/>
    <w:rsid w:val="008A70F5"/>
    <w:rsid w:val="008C6AA2"/>
    <w:rsid w:val="008F1D4F"/>
    <w:rsid w:val="009221B1"/>
    <w:rsid w:val="00931AEF"/>
    <w:rsid w:val="0096460A"/>
    <w:rsid w:val="00974C23"/>
    <w:rsid w:val="009759D8"/>
    <w:rsid w:val="009B1E43"/>
    <w:rsid w:val="009C4886"/>
    <w:rsid w:val="009D0254"/>
    <w:rsid w:val="009D55AD"/>
    <w:rsid w:val="009F4746"/>
    <w:rsid w:val="00A1503C"/>
    <w:rsid w:val="00A24F32"/>
    <w:rsid w:val="00A25D17"/>
    <w:rsid w:val="00A3153D"/>
    <w:rsid w:val="00AD269E"/>
    <w:rsid w:val="00AE1ACD"/>
    <w:rsid w:val="00AF49A4"/>
    <w:rsid w:val="00B043E6"/>
    <w:rsid w:val="00B05A49"/>
    <w:rsid w:val="00B312F8"/>
    <w:rsid w:val="00B5129A"/>
    <w:rsid w:val="00BA7B18"/>
    <w:rsid w:val="00BC01D6"/>
    <w:rsid w:val="00BC0B83"/>
    <w:rsid w:val="00BD0D44"/>
    <w:rsid w:val="00BE0A13"/>
    <w:rsid w:val="00C05ACA"/>
    <w:rsid w:val="00C54FC2"/>
    <w:rsid w:val="00CC193C"/>
    <w:rsid w:val="00CC7255"/>
    <w:rsid w:val="00CE3E84"/>
    <w:rsid w:val="00D45A44"/>
    <w:rsid w:val="00D50222"/>
    <w:rsid w:val="00D53075"/>
    <w:rsid w:val="00D76412"/>
    <w:rsid w:val="00DC15E7"/>
    <w:rsid w:val="00DC2A3D"/>
    <w:rsid w:val="00DD0EC5"/>
    <w:rsid w:val="00DE17EA"/>
    <w:rsid w:val="00E05D53"/>
    <w:rsid w:val="00E23207"/>
    <w:rsid w:val="00E25F27"/>
    <w:rsid w:val="00E26224"/>
    <w:rsid w:val="00E468F1"/>
    <w:rsid w:val="00E5722D"/>
    <w:rsid w:val="00E815CD"/>
    <w:rsid w:val="00EA3920"/>
    <w:rsid w:val="00EB51D1"/>
    <w:rsid w:val="00EC7576"/>
    <w:rsid w:val="00ED7BDD"/>
    <w:rsid w:val="00F23A24"/>
    <w:rsid w:val="00F43782"/>
    <w:rsid w:val="00F55E13"/>
    <w:rsid w:val="00F55E4F"/>
    <w:rsid w:val="00F9275C"/>
    <w:rsid w:val="00F97B9B"/>
    <w:rsid w:val="00FB2555"/>
    <w:rsid w:val="00FB6619"/>
    <w:rsid w:val="00FF605D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1156"/>
  <w15:docId w15:val="{7D1D7154-0982-EB4E-8A6D-11795E1F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2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356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D787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Fontepargpadro"/>
    <w:link w:val="NormalWeb"/>
    <w:uiPriority w:val="99"/>
    <w:rsid w:val="004D787C"/>
    <w:rPr>
      <w:rFonts w:ascii="Times New Roman" w:eastAsia="Times New Roman" w:hAnsi="Times New Roman" w:cs="Times New Roman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D787C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4D78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D787C"/>
    <w:rPr>
      <w:rFonts w:ascii="Calibri" w:eastAsia="Times New Roman" w:hAnsi="Calibri" w:cs="Calibri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4D787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4D787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C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irtoli</dc:creator>
  <cp:keywords/>
  <dc:description/>
  <cp:lastModifiedBy>Luciana Stefani</cp:lastModifiedBy>
  <cp:revision>3</cp:revision>
  <cp:lastPrinted>2024-08-21T08:47:00Z</cp:lastPrinted>
  <dcterms:created xsi:type="dcterms:W3CDTF">2026-04-09T12:33:00Z</dcterms:created>
  <dcterms:modified xsi:type="dcterms:W3CDTF">2026-04-09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c309b0bc03238bc27f3b651020bacd4b73eae47babdf3e81d1dcc6a2bb136</vt:lpwstr>
  </property>
</Properties>
</file>